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F97B7" w14:textId="755025C2" w:rsidR="0013185B" w:rsidRPr="00A4283D" w:rsidRDefault="0013185B" w:rsidP="0013185B">
      <w:pPr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4283D">
        <w:rPr>
          <w:rFonts w:cs="Times New Roman"/>
          <w:b/>
          <w:bCs/>
          <w:szCs w:val="24"/>
        </w:rPr>
        <w:t xml:space="preserve">Table </w:t>
      </w:r>
      <w:r w:rsidR="00D27DEE">
        <w:rPr>
          <w:rFonts w:cs="Times New Roman"/>
          <w:b/>
          <w:bCs/>
          <w:szCs w:val="24"/>
        </w:rPr>
        <w:t>1</w:t>
      </w:r>
      <w:r w:rsidRPr="00A4283D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b/>
          <w:bCs/>
          <w:szCs w:val="24"/>
        </w:rPr>
        <w:t xml:space="preserve"> Verified STAT genes belonging to the JAK/STAT pathway in</w:t>
      </w:r>
      <w:r w:rsidR="00892229">
        <w:rPr>
          <w:rFonts w:cs="Times New Roman"/>
          <w:b/>
          <w:bCs/>
          <w:szCs w:val="24"/>
        </w:rPr>
        <w:t xml:space="preserve"> all fish species mentioned in the study</w:t>
      </w:r>
      <w:r>
        <w:rPr>
          <w:rFonts w:cs="Times New Roman"/>
          <w:b/>
          <w:bCs/>
          <w:szCs w:val="24"/>
        </w:rPr>
        <w:t xml:space="preserve">. </w:t>
      </w:r>
    </w:p>
    <w:tbl>
      <w:tblPr>
        <w:tblStyle w:val="TableGrid"/>
        <w:tblW w:w="14756" w:type="dxa"/>
        <w:tblLayout w:type="fixed"/>
        <w:tblLook w:val="04A0" w:firstRow="1" w:lastRow="0" w:firstColumn="1" w:lastColumn="0" w:noHBand="0" w:noVBand="1"/>
      </w:tblPr>
      <w:tblGrid>
        <w:gridCol w:w="855"/>
        <w:gridCol w:w="1714"/>
        <w:gridCol w:w="2002"/>
        <w:gridCol w:w="2003"/>
        <w:gridCol w:w="2002"/>
        <w:gridCol w:w="2002"/>
        <w:gridCol w:w="2002"/>
        <w:gridCol w:w="2176"/>
      </w:tblGrid>
      <w:tr w:rsidR="00B83BB3" w:rsidRPr="00D27DEE" w14:paraId="3AE0DDE6" w14:textId="77777777" w:rsidTr="00A51597">
        <w:trPr>
          <w:trHeight w:val="692"/>
        </w:trPr>
        <w:tc>
          <w:tcPr>
            <w:tcW w:w="855" w:type="dxa"/>
            <w:vAlign w:val="center"/>
          </w:tcPr>
          <w:p w14:paraId="710C1FE5" w14:textId="77777777" w:rsidR="00B83BB3" w:rsidRPr="00D27DEE" w:rsidRDefault="00B83BB3" w:rsidP="00B83BB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27DEE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14" w:type="dxa"/>
            <w:vAlign w:val="center"/>
          </w:tcPr>
          <w:p w14:paraId="79307AEA" w14:textId="08B22128" w:rsidR="00B83BB3" w:rsidRPr="00D27DEE" w:rsidRDefault="00B83BB3" w:rsidP="00B83BB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27DEE">
              <w:rPr>
                <w:rFonts w:cs="Times New Roman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2002" w:type="dxa"/>
            <w:vAlign w:val="center"/>
          </w:tcPr>
          <w:p w14:paraId="53E86468" w14:textId="7E4979D9" w:rsidR="00B83BB3" w:rsidRPr="00D27DEE" w:rsidRDefault="00B83BB3" w:rsidP="00B83BB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27DEE">
              <w:rPr>
                <w:rFonts w:cs="Times New Roman"/>
                <w:b/>
                <w:bCs/>
                <w:sz w:val="20"/>
                <w:szCs w:val="20"/>
              </w:rPr>
              <w:t>Salmon</w:t>
            </w:r>
          </w:p>
        </w:tc>
        <w:tc>
          <w:tcPr>
            <w:tcW w:w="2003" w:type="dxa"/>
            <w:vAlign w:val="center"/>
          </w:tcPr>
          <w:p w14:paraId="1560DE4C" w14:textId="6B692F2F" w:rsidR="00B83BB3" w:rsidRPr="00D27DEE" w:rsidRDefault="00B83BB3" w:rsidP="00B83BB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27DEE">
              <w:rPr>
                <w:rFonts w:cs="Times New Roman"/>
                <w:b/>
                <w:bCs/>
                <w:sz w:val="20"/>
                <w:szCs w:val="20"/>
              </w:rPr>
              <w:t>Zebra fish</w:t>
            </w:r>
          </w:p>
        </w:tc>
        <w:tc>
          <w:tcPr>
            <w:tcW w:w="2002" w:type="dxa"/>
            <w:vAlign w:val="center"/>
          </w:tcPr>
          <w:p w14:paraId="314BFF85" w14:textId="734CC22D" w:rsidR="00B83BB3" w:rsidRPr="00D27DEE" w:rsidRDefault="00B83BB3" w:rsidP="00B83BB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27DEE">
              <w:rPr>
                <w:rFonts w:cs="Times New Roman"/>
                <w:b/>
                <w:bCs/>
                <w:sz w:val="20"/>
                <w:szCs w:val="20"/>
              </w:rPr>
              <w:t>Stickleback</w:t>
            </w:r>
          </w:p>
        </w:tc>
        <w:tc>
          <w:tcPr>
            <w:tcW w:w="2002" w:type="dxa"/>
            <w:vAlign w:val="center"/>
          </w:tcPr>
          <w:p w14:paraId="4B9661B7" w14:textId="62C2260A" w:rsidR="00B83BB3" w:rsidRPr="00D27DEE" w:rsidRDefault="00B83BB3" w:rsidP="00B83BB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27DEE">
              <w:rPr>
                <w:rFonts w:cs="Times New Roman"/>
                <w:b/>
                <w:bCs/>
                <w:sz w:val="20"/>
                <w:szCs w:val="20"/>
              </w:rPr>
              <w:t>Lumpfish</w:t>
            </w:r>
          </w:p>
        </w:tc>
        <w:tc>
          <w:tcPr>
            <w:tcW w:w="2002" w:type="dxa"/>
            <w:vAlign w:val="center"/>
          </w:tcPr>
          <w:p w14:paraId="403CCE65" w14:textId="69E418AB" w:rsidR="00B83BB3" w:rsidRPr="00D27DEE" w:rsidRDefault="00B83BB3" w:rsidP="00B83BB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27DEE">
              <w:rPr>
                <w:rFonts w:cs="Times New Roman"/>
                <w:b/>
                <w:bCs/>
                <w:sz w:val="20"/>
                <w:szCs w:val="20"/>
              </w:rPr>
              <w:t>Nile tilapi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176" w:type="dxa"/>
            <w:vAlign w:val="center"/>
          </w:tcPr>
          <w:p w14:paraId="77C6C8C9" w14:textId="6E9344B1" w:rsidR="00B83BB3" w:rsidRPr="00D27DEE" w:rsidRDefault="00B83BB3" w:rsidP="00B83BB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27DEE">
              <w:rPr>
                <w:rFonts w:cs="Times New Roman"/>
                <w:b/>
                <w:bCs/>
                <w:sz w:val="20"/>
                <w:szCs w:val="20"/>
              </w:rPr>
              <w:t>Japanese medak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B83BB3" w:rsidRPr="00D27DEE" w14:paraId="5F581F07" w14:textId="77777777" w:rsidTr="00A51597">
        <w:trPr>
          <w:trHeight w:val="142"/>
        </w:trPr>
        <w:tc>
          <w:tcPr>
            <w:tcW w:w="855" w:type="dxa"/>
            <w:vMerge w:val="restart"/>
            <w:vAlign w:val="center"/>
          </w:tcPr>
          <w:p w14:paraId="5FAD89C2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D27DE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STAT1a</w:t>
            </w:r>
          </w:p>
        </w:tc>
        <w:tc>
          <w:tcPr>
            <w:tcW w:w="1714" w:type="dxa"/>
            <w:vMerge w:val="restart"/>
            <w:noWrap/>
            <w:vAlign w:val="center"/>
          </w:tcPr>
          <w:p w14:paraId="1F8AC313" w14:textId="273D10C0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00000115415</w:t>
            </w:r>
          </w:p>
        </w:tc>
        <w:tc>
          <w:tcPr>
            <w:tcW w:w="2002" w:type="dxa"/>
            <w:vAlign w:val="center"/>
          </w:tcPr>
          <w:p w14:paraId="296A8373" w14:textId="17EC89D4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73567</w:t>
            </w:r>
          </w:p>
        </w:tc>
        <w:tc>
          <w:tcPr>
            <w:tcW w:w="2003" w:type="dxa"/>
            <w:vMerge w:val="restart"/>
            <w:vAlign w:val="center"/>
          </w:tcPr>
          <w:p w14:paraId="76419A8E" w14:textId="5AF4DAF1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DARG00000006266</w:t>
            </w:r>
          </w:p>
        </w:tc>
        <w:tc>
          <w:tcPr>
            <w:tcW w:w="2002" w:type="dxa"/>
            <w:vMerge w:val="restart"/>
            <w:vAlign w:val="center"/>
          </w:tcPr>
          <w:p w14:paraId="3263003A" w14:textId="4D3A4AD6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ACG00000015589</w:t>
            </w:r>
          </w:p>
        </w:tc>
        <w:tc>
          <w:tcPr>
            <w:tcW w:w="2002" w:type="dxa"/>
            <w:vMerge w:val="restart"/>
            <w:vAlign w:val="center"/>
          </w:tcPr>
          <w:p w14:paraId="1B0C84D8" w14:textId="5055E196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eastAsia="Times New Roman" w:cs="Times New Roman"/>
                <w:color w:val="000000"/>
                <w:sz w:val="17"/>
                <w:szCs w:val="17"/>
                <w:lang w:val="nb-NO" w:eastAsia="nb-NO"/>
              </w:rPr>
              <w:t>ENSCLMG00005003533</w:t>
            </w:r>
          </w:p>
        </w:tc>
        <w:tc>
          <w:tcPr>
            <w:tcW w:w="2002" w:type="dxa"/>
            <w:vMerge w:val="restart"/>
            <w:vAlign w:val="center"/>
          </w:tcPr>
          <w:p w14:paraId="1399D8B7" w14:textId="632F8DE2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NIG00000012194</w:t>
            </w:r>
          </w:p>
          <w:p w14:paraId="4DD33A3D" w14:textId="14261254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(Chr-LG23)</w:t>
            </w:r>
          </w:p>
        </w:tc>
        <w:tc>
          <w:tcPr>
            <w:tcW w:w="2176" w:type="dxa"/>
            <w:vMerge w:val="restart"/>
            <w:vAlign w:val="center"/>
          </w:tcPr>
          <w:p w14:paraId="3B6E0B5B" w14:textId="5F01FCBE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RLG00000000162 (Chr-2)</w:t>
            </w:r>
          </w:p>
        </w:tc>
      </w:tr>
      <w:tr w:rsidR="00B83BB3" w:rsidRPr="00D27DEE" w14:paraId="5B704F5A" w14:textId="77777777" w:rsidTr="00A51597">
        <w:trPr>
          <w:trHeight w:val="142"/>
        </w:trPr>
        <w:tc>
          <w:tcPr>
            <w:tcW w:w="855" w:type="dxa"/>
            <w:vMerge/>
            <w:vAlign w:val="center"/>
          </w:tcPr>
          <w:p w14:paraId="4965C27B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714" w:type="dxa"/>
            <w:vMerge/>
            <w:noWrap/>
            <w:vAlign w:val="center"/>
          </w:tcPr>
          <w:p w14:paraId="5FE2D5ED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Align w:val="center"/>
          </w:tcPr>
          <w:p w14:paraId="609CEDE4" w14:textId="1EEA0735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102446</w:t>
            </w:r>
          </w:p>
          <w:p w14:paraId="1C35DEDC" w14:textId="1A43E08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56374</w:t>
            </w:r>
          </w:p>
        </w:tc>
        <w:tc>
          <w:tcPr>
            <w:tcW w:w="2003" w:type="dxa"/>
            <w:vMerge/>
            <w:vAlign w:val="center"/>
          </w:tcPr>
          <w:p w14:paraId="59B357C4" w14:textId="4C9B332B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21CB21AC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08D799BB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503ADCBC" w14:textId="4A5108CB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176" w:type="dxa"/>
            <w:vMerge/>
            <w:vAlign w:val="center"/>
          </w:tcPr>
          <w:p w14:paraId="7D32ECAA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</w:tr>
      <w:tr w:rsidR="00B83BB3" w:rsidRPr="00D27DEE" w14:paraId="64E9D1D5" w14:textId="77777777" w:rsidTr="00A51597">
        <w:trPr>
          <w:trHeight w:val="249"/>
        </w:trPr>
        <w:tc>
          <w:tcPr>
            <w:tcW w:w="855" w:type="dxa"/>
            <w:vMerge w:val="restart"/>
            <w:vAlign w:val="center"/>
          </w:tcPr>
          <w:p w14:paraId="07539025" w14:textId="4A8510C2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D27DE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STAT1b</w:t>
            </w:r>
          </w:p>
        </w:tc>
        <w:tc>
          <w:tcPr>
            <w:tcW w:w="1714" w:type="dxa"/>
            <w:vMerge/>
            <w:noWrap/>
            <w:vAlign w:val="center"/>
          </w:tcPr>
          <w:p w14:paraId="2BCD86FA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Align w:val="center"/>
          </w:tcPr>
          <w:p w14:paraId="06BFECC1" w14:textId="15102669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93277</w:t>
            </w:r>
          </w:p>
        </w:tc>
        <w:tc>
          <w:tcPr>
            <w:tcW w:w="2003" w:type="dxa"/>
            <w:vMerge w:val="restart"/>
            <w:vAlign w:val="center"/>
          </w:tcPr>
          <w:p w14:paraId="0BEA69FB" w14:textId="7E803E9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DARG00000076182</w:t>
            </w:r>
          </w:p>
        </w:tc>
        <w:tc>
          <w:tcPr>
            <w:tcW w:w="2002" w:type="dxa"/>
            <w:vMerge w:val="restart"/>
            <w:vAlign w:val="center"/>
          </w:tcPr>
          <w:p w14:paraId="48FE7F4A" w14:textId="09BC1C46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ACG00000002673</w:t>
            </w:r>
          </w:p>
        </w:tc>
        <w:tc>
          <w:tcPr>
            <w:tcW w:w="2002" w:type="dxa"/>
            <w:vMerge w:val="restart"/>
            <w:vAlign w:val="center"/>
          </w:tcPr>
          <w:p w14:paraId="66661C7D" w14:textId="109568AC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eastAsia="Times New Roman" w:cs="Times New Roman"/>
                <w:color w:val="000000"/>
                <w:sz w:val="17"/>
                <w:szCs w:val="17"/>
                <w:lang w:val="nb-NO" w:eastAsia="nb-NO"/>
              </w:rPr>
              <w:t>-</w:t>
            </w:r>
          </w:p>
        </w:tc>
        <w:tc>
          <w:tcPr>
            <w:tcW w:w="2002" w:type="dxa"/>
            <w:vMerge w:val="restart"/>
            <w:vAlign w:val="center"/>
          </w:tcPr>
          <w:p w14:paraId="0EF4946B" w14:textId="52315108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NIG00000040122</w:t>
            </w:r>
          </w:p>
          <w:p w14:paraId="3AF068B3" w14:textId="101BA0CD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(Chr-LG16)</w:t>
            </w:r>
          </w:p>
        </w:tc>
        <w:tc>
          <w:tcPr>
            <w:tcW w:w="2176" w:type="dxa"/>
            <w:vMerge w:val="restart"/>
            <w:vAlign w:val="center"/>
          </w:tcPr>
          <w:p w14:paraId="41F9BBE0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RLG00000024182</w:t>
            </w:r>
          </w:p>
          <w:p w14:paraId="33ED5C71" w14:textId="2E81BB43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(Chr-21)</w:t>
            </w:r>
          </w:p>
        </w:tc>
      </w:tr>
      <w:tr w:rsidR="00B83BB3" w:rsidRPr="00D27DEE" w14:paraId="2592ECE2" w14:textId="77777777" w:rsidTr="00A51597">
        <w:trPr>
          <w:trHeight w:val="249"/>
        </w:trPr>
        <w:tc>
          <w:tcPr>
            <w:tcW w:w="855" w:type="dxa"/>
            <w:vMerge/>
            <w:vAlign w:val="center"/>
          </w:tcPr>
          <w:p w14:paraId="5E343850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714" w:type="dxa"/>
            <w:vMerge/>
            <w:noWrap/>
            <w:vAlign w:val="center"/>
          </w:tcPr>
          <w:p w14:paraId="146132A7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Align w:val="center"/>
          </w:tcPr>
          <w:p w14:paraId="6FE0DF1F" w14:textId="7E70603C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119912</w:t>
            </w:r>
          </w:p>
        </w:tc>
        <w:tc>
          <w:tcPr>
            <w:tcW w:w="2003" w:type="dxa"/>
            <w:vMerge/>
            <w:vAlign w:val="center"/>
          </w:tcPr>
          <w:p w14:paraId="20DC99C8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52BF0356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04EFCE17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4A044853" w14:textId="765FC2BF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176" w:type="dxa"/>
            <w:vMerge/>
            <w:vAlign w:val="center"/>
          </w:tcPr>
          <w:p w14:paraId="21577A9C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</w:tr>
      <w:tr w:rsidR="00B83BB3" w:rsidRPr="00D27DEE" w14:paraId="663F7591" w14:textId="77777777" w:rsidTr="00A51597">
        <w:trPr>
          <w:trHeight w:val="142"/>
        </w:trPr>
        <w:tc>
          <w:tcPr>
            <w:tcW w:w="855" w:type="dxa"/>
            <w:vAlign w:val="center"/>
          </w:tcPr>
          <w:p w14:paraId="5737E965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D27DE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STAT2</w:t>
            </w:r>
          </w:p>
        </w:tc>
        <w:tc>
          <w:tcPr>
            <w:tcW w:w="1714" w:type="dxa"/>
            <w:noWrap/>
            <w:vAlign w:val="center"/>
          </w:tcPr>
          <w:p w14:paraId="1701B311" w14:textId="3CAB8C49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00000170581</w:t>
            </w:r>
          </w:p>
        </w:tc>
        <w:tc>
          <w:tcPr>
            <w:tcW w:w="2002" w:type="dxa"/>
            <w:vAlign w:val="center"/>
          </w:tcPr>
          <w:p w14:paraId="373F51D1" w14:textId="1A7F4DDC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67332</w:t>
            </w:r>
          </w:p>
        </w:tc>
        <w:tc>
          <w:tcPr>
            <w:tcW w:w="2003" w:type="dxa"/>
            <w:vAlign w:val="center"/>
          </w:tcPr>
          <w:p w14:paraId="13329313" w14:textId="18EE2E6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DARG00000031647</w:t>
            </w:r>
          </w:p>
        </w:tc>
        <w:tc>
          <w:tcPr>
            <w:tcW w:w="2002" w:type="dxa"/>
            <w:vAlign w:val="center"/>
          </w:tcPr>
          <w:p w14:paraId="745F7B1B" w14:textId="4EDD4DA6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ACG00000000707</w:t>
            </w:r>
          </w:p>
        </w:tc>
        <w:tc>
          <w:tcPr>
            <w:tcW w:w="2002" w:type="dxa"/>
            <w:vAlign w:val="center"/>
          </w:tcPr>
          <w:p w14:paraId="0E02B7DE" w14:textId="1AF8B7DE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eastAsia="Times New Roman" w:cs="Times New Roman"/>
                <w:color w:val="000000"/>
                <w:sz w:val="17"/>
                <w:szCs w:val="17"/>
                <w:lang w:val="nb-NO" w:eastAsia="nb-NO"/>
              </w:rPr>
              <w:t>ENSCLMG00005010239</w:t>
            </w:r>
          </w:p>
        </w:tc>
        <w:tc>
          <w:tcPr>
            <w:tcW w:w="2002" w:type="dxa"/>
            <w:vAlign w:val="center"/>
          </w:tcPr>
          <w:p w14:paraId="1640F2B5" w14:textId="7EC205A5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NIG00000019094</w:t>
            </w:r>
          </w:p>
        </w:tc>
        <w:tc>
          <w:tcPr>
            <w:tcW w:w="2176" w:type="dxa"/>
            <w:vAlign w:val="center"/>
          </w:tcPr>
          <w:p w14:paraId="54ABC313" w14:textId="60C6F032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RLG00000028847</w:t>
            </w:r>
          </w:p>
        </w:tc>
      </w:tr>
      <w:tr w:rsidR="00B83BB3" w:rsidRPr="00D27DEE" w14:paraId="3342E784" w14:textId="77777777" w:rsidTr="00A51597">
        <w:trPr>
          <w:trHeight w:val="142"/>
        </w:trPr>
        <w:tc>
          <w:tcPr>
            <w:tcW w:w="855" w:type="dxa"/>
            <w:vMerge w:val="restart"/>
            <w:vAlign w:val="center"/>
          </w:tcPr>
          <w:p w14:paraId="2B8E27A6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D27DE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STAT3</w:t>
            </w:r>
          </w:p>
        </w:tc>
        <w:tc>
          <w:tcPr>
            <w:tcW w:w="1714" w:type="dxa"/>
            <w:vMerge w:val="restart"/>
            <w:noWrap/>
            <w:vAlign w:val="center"/>
          </w:tcPr>
          <w:p w14:paraId="0793DB55" w14:textId="11D153E1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00000168610</w:t>
            </w:r>
          </w:p>
        </w:tc>
        <w:tc>
          <w:tcPr>
            <w:tcW w:w="2002" w:type="dxa"/>
            <w:vAlign w:val="center"/>
          </w:tcPr>
          <w:p w14:paraId="4E51FF0E" w14:textId="68703D6A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03657</w:t>
            </w:r>
          </w:p>
        </w:tc>
        <w:tc>
          <w:tcPr>
            <w:tcW w:w="2003" w:type="dxa"/>
            <w:vMerge w:val="restart"/>
            <w:vAlign w:val="center"/>
          </w:tcPr>
          <w:p w14:paraId="3AB29840" w14:textId="0476EF8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DARG00000022712</w:t>
            </w:r>
          </w:p>
        </w:tc>
        <w:tc>
          <w:tcPr>
            <w:tcW w:w="2002" w:type="dxa"/>
            <w:vMerge w:val="restart"/>
            <w:vAlign w:val="center"/>
          </w:tcPr>
          <w:p w14:paraId="58BD19B1" w14:textId="52B27BF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ACG00000008607</w:t>
            </w:r>
          </w:p>
        </w:tc>
        <w:tc>
          <w:tcPr>
            <w:tcW w:w="2002" w:type="dxa"/>
            <w:vMerge w:val="restart"/>
            <w:vAlign w:val="center"/>
          </w:tcPr>
          <w:p w14:paraId="698F7C08" w14:textId="244A950A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eastAsia="Times New Roman" w:cs="Times New Roman"/>
                <w:color w:val="000000"/>
                <w:sz w:val="17"/>
                <w:szCs w:val="17"/>
                <w:lang w:val="nb-NO" w:eastAsia="nb-NO"/>
              </w:rPr>
              <w:t>ENSCLMG00005015156</w:t>
            </w:r>
          </w:p>
        </w:tc>
        <w:tc>
          <w:tcPr>
            <w:tcW w:w="2002" w:type="dxa"/>
            <w:vMerge w:val="restart"/>
            <w:vAlign w:val="center"/>
          </w:tcPr>
          <w:p w14:paraId="758A934F" w14:textId="19547945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NIG00000001148</w:t>
            </w:r>
          </w:p>
          <w:p w14:paraId="708792C2" w14:textId="57EE8C56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(Chr-LG4)</w:t>
            </w:r>
          </w:p>
        </w:tc>
        <w:tc>
          <w:tcPr>
            <w:tcW w:w="2176" w:type="dxa"/>
            <w:vMerge w:val="restart"/>
            <w:vAlign w:val="center"/>
          </w:tcPr>
          <w:p w14:paraId="34ED504B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RLG00000004061</w:t>
            </w:r>
          </w:p>
          <w:p w14:paraId="1C160F92" w14:textId="3815BC80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(Chr-8)</w:t>
            </w:r>
          </w:p>
        </w:tc>
      </w:tr>
      <w:tr w:rsidR="00B83BB3" w:rsidRPr="00D27DEE" w14:paraId="10354473" w14:textId="77777777" w:rsidTr="00A51597">
        <w:trPr>
          <w:trHeight w:val="142"/>
        </w:trPr>
        <w:tc>
          <w:tcPr>
            <w:tcW w:w="855" w:type="dxa"/>
            <w:vMerge/>
            <w:vAlign w:val="center"/>
          </w:tcPr>
          <w:p w14:paraId="6AF4DAF9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714" w:type="dxa"/>
            <w:vMerge/>
            <w:noWrap/>
            <w:vAlign w:val="center"/>
          </w:tcPr>
          <w:p w14:paraId="4E8175FF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Align w:val="center"/>
          </w:tcPr>
          <w:p w14:paraId="57989512" w14:textId="34F0FC93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10060</w:t>
            </w:r>
          </w:p>
        </w:tc>
        <w:tc>
          <w:tcPr>
            <w:tcW w:w="2003" w:type="dxa"/>
            <w:vMerge/>
            <w:vAlign w:val="center"/>
          </w:tcPr>
          <w:p w14:paraId="139BC0CA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5C1D2814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659777F5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593FB26A" w14:textId="40962BDA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176" w:type="dxa"/>
            <w:vMerge/>
            <w:vAlign w:val="center"/>
          </w:tcPr>
          <w:p w14:paraId="7BAC6CB6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</w:tr>
      <w:tr w:rsidR="00B83BB3" w:rsidRPr="00D27DEE" w14:paraId="08403540" w14:textId="77777777" w:rsidTr="00A51597">
        <w:trPr>
          <w:trHeight w:val="142"/>
        </w:trPr>
        <w:tc>
          <w:tcPr>
            <w:tcW w:w="855" w:type="dxa"/>
            <w:vMerge w:val="restart"/>
            <w:vAlign w:val="center"/>
          </w:tcPr>
          <w:p w14:paraId="28B8812E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D27DE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STAT4</w:t>
            </w:r>
          </w:p>
        </w:tc>
        <w:tc>
          <w:tcPr>
            <w:tcW w:w="1714" w:type="dxa"/>
            <w:vMerge w:val="restart"/>
            <w:noWrap/>
            <w:vAlign w:val="center"/>
          </w:tcPr>
          <w:p w14:paraId="49408D77" w14:textId="1F435D95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00000138378</w:t>
            </w:r>
          </w:p>
        </w:tc>
        <w:tc>
          <w:tcPr>
            <w:tcW w:w="2002" w:type="dxa"/>
            <w:vAlign w:val="center"/>
          </w:tcPr>
          <w:p w14:paraId="4C7FDA35" w14:textId="1C1670EA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52979</w:t>
            </w:r>
          </w:p>
        </w:tc>
        <w:tc>
          <w:tcPr>
            <w:tcW w:w="2003" w:type="dxa"/>
            <w:vMerge w:val="restart"/>
            <w:vAlign w:val="center"/>
          </w:tcPr>
          <w:p w14:paraId="5FE30422" w14:textId="61CFB3CE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DARG00000028731</w:t>
            </w:r>
          </w:p>
        </w:tc>
        <w:tc>
          <w:tcPr>
            <w:tcW w:w="2002" w:type="dxa"/>
            <w:vMerge w:val="restart"/>
            <w:vAlign w:val="center"/>
          </w:tcPr>
          <w:p w14:paraId="3869E2BA" w14:textId="5C446018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ACG00000002684</w:t>
            </w:r>
          </w:p>
        </w:tc>
        <w:tc>
          <w:tcPr>
            <w:tcW w:w="2002" w:type="dxa"/>
            <w:vMerge w:val="restart"/>
            <w:vAlign w:val="center"/>
          </w:tcPr>
          <w:p w14:paraId="512BC71F" w14:textId="4627732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eastAsia="Times New Roman" w:cs="Times New Roman"/>
                <w:color w:val="000000"/>
                <w:sz w:val="17"/>
                <w:szCs w:val="17"/>
                <w:lang w:val="nb-NO" w:eastAsia="nb-NO"/>
              </w:rPr>
              <w:t>ENSCLMG00005009987</w:t>
            </w:r>
          </w:p>
        </w:tc>
        <w:tc>
          <w:tcPr>
            <w:tcW w:w="2002" w:type="dxa"/>
            <w:vMerge w:val="restart"/>
            <w:vAlign w:val="center"/>
          </w:tcPr>
          <w:p w14:paraId="23199DBB" w14:textId="7EE1D308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NIG00000016817</w:t>
            </w:r>
          </w:p>
          <w:p w14:paraId="2322873C" w14:textId="34729A40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(Chr-LG16)</w:t>
            </w:r>
          </w:p>
        </w:tc>
        <w:tc>
          <w:tcPr>
            <w:tcW w:w="2176" w:type="dxa"/>
            <w:vMerge w:val="restart"/>
            <w:vAlign w:val="center"/>
          </w:tcPr>
          <w:p w14:paraId="5101811E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RLG00000015180</w:t>
            </w:r>
          </w:p>
          <w:p w14:paraId="7EAADE70" w14:textId="307E8636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(Chr-21)</w:t>
            </w:r>
          </w:p>
        </w:tc>
      </w:tr>
      <w:tr w:rsidR="00B83BB3" w:rsidRPr="00D27DEE" w14:paraId="49AB2D4A" w14:textId="77777777" w:rsidTr="00A51597">
        <w:trPr>
          <w:trHeight w:val="142"/>
        </w:trPr>
        <w:tc>
          <w:tcPr>
            <w:tcW w:w="855" w:type="dxa"/>
            <w:vMerge/>
            <w:vAlign w:val="center"/>
          </w:tcPr>
          <w:p w14:paraId="42986AA9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714" w:type="dxa"/>
            <w:vMerge/>
            <w:noWrap/>
            <w:vAlign w:val="center"/>
          </w:tcPr>
          <w:p w14:paraId="6C409D8C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Align w:val="center"/>
          </w:tcPr>
          <w:p w14:paraId="05E900FE" w14:textId="23F68EDC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62497</w:t>
            </w:r>
          </w:p>
        </w:tc>
        <w:tc>
          <w:tcPr>
            <w:tcW w:w="2003" w:type="dxa"/>
            <w:vMerge/>
            <w:vAlign w:val="center"/>
          </w:tcPr>
          <w:p w14:paraId="56D7D0EF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0F8D3940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37DA0366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307757A9" w14:textId="1782CA0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176" w:type="dxa"/>
            <w:vMerge/>
            <w:vAlign w:val="center"/>
          </w:tcPr>
          <w:p w14:paraId="6D6ACB61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</w:tr>
      <w:tr w:rsidR="00B83BB3" w:rsidRPr="00D27DEE" w14:paraId="4C55314A" w14:textId="77777777" w:rsidTr="00A51597">
        <w:trPr>
          <w:trHeight w:val="142"/>
        </w:trPr>
        <w:tc>
          <w:tcPr>
            <w:tcW w:w="855" w:type="dxa"/>
            <w:vMerge w:val="restart"/>
            <w:vAlign w:val="center"/>
          </w:tcPr>
          <w:p w14:paraId="224781C3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D27DE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STAT5A</w:t>
            </w:r>
          </w:p>
        </w:tc>
        <w:tc>
          <w:tcPr>
            <w:tcW w:w="1714" w:type="dxa"/>
            <w:vMerge w:val="restart"/>
            <w:noWrap/>
            <w:vAlign w:val="center"/>
          </w:tcPr>
          <w:p w14:paraId="2C49E172" w14:textId="5DBFBDCB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00000126561</w:t>
            </w:r>
          </w:p>
        </w:tc>
        <w:tc>
          <w:tcPr>
            <w:tcW w:w="2002" w:type="dxa"/>
            <w:vAlign w:val="center"/>
          </w:tcPr>
          <w:p w14:paraId="295A9075" w14:textId="44D35D32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03584</w:t>
            </w:r>
          </w:p>
        </w:tc>
        <w:tc>
          <w:tcPr>
            <w:tcW w:w="2003" w:type="dxa"/>
            <w:vMerge w:val="restart"/>
            <w:vAlign w:val="center"/>
          </w:tcPr>
          <w:p w14:paraId="12649B45" w14:textId="7831D4A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DARG00000019392</w:t>
            </w:r>
          </w:p>
        </w:tc>
        <w:tc>
          <w:tcPr>
            <w:tcW w:w="2002" w:type="dxa"/>
            <w:vMerge w:val="restart"/>
            <w:vAlign w:val="center"/>
          </w:tcPr>
          <w:p w14:paraId="2B0AEC8F" w14:textId="7279715D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ACG00000008634</w:t>
            </w:r>
          </w:p>
        </w:tc>
        <w:tc>
          <w:tcPr>
            <w:tcW w:w="2002" w:type="dxa"/>
            <w:vMerge w:val="restart"/>
            <w:vAlign w:val="center"/>
          </w:tcPr>
          <w:p w14:paraId="5D21E42B" w14:textId="37FEE09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eastAsia="Times New Roman" w:cs="Times New Roman"/>
                <w:color w:val="000000"/>
                <w:sz w:val="17"/>
                <w:szCs w:val="17"/>
                <w:lang w:val="nb-NO" w:eastAsia="nb-NO"/>
              </w:rPr>
              <w:t>ENSCLMG00005015196</w:t>
            </w:r>
          </w:p>
        </w:tc>
        <w:tc>
          <w:tcPr>
            <w:tcW w:w="2002" w:type="dxa"/>
            <w:vMerge w:val="restart"/>
            <w:vAlign w:val="center"/>
          </w:tcPr>
          <w:p w14:paraId="672865DB" w14:textId="41C12DE8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NIG00000001131</w:t>
            </w:r>
          </w:p>
          <w:p w14:paraId="38A55379" w14:textId="60423642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(Chr-LG4)</w:t>
            </w:r>
          </w:p>
        </w:tc>
        <w:tc>
          <w:tcPr>
            <w:tcW w:w="2176" w:type="dxa"/>
            <w:vMerge w:val="restart"/>
            <w:vAlign w:val="center"/>
          </w:tcPr>
          <w:p w14:paraId="6695AF6C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RLG00000003961</w:t>
            </w:r>
          </w:p>
          <w:p w14:paraId="398025A5" w14:textId="2DE96CE8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(Chr-8)</w:t>
            </w:r>
          </w:p>
        </w:tc>
      </w:tr>
      <w:tr w:rsidR="00B83BB3" w:rsidRPr="00D27DEE" w14:paraId="444C6F23" w14:textId="77777777" w:rsidTr="00A51597">
        <w:trPr>
          <w:trHeight w:val="142"/>
        </w:trPr>
        <w:tc>
          <w:tcPr>
            <w:tcW w:w="855" w:type="dxa"/>
            <w:vMerge/>
            <w:vAlign w:val="center"/>
          </w:tcPr>
          <w:p w14:paraId="5F52003F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714" w:type="dxa"/>
            <w:vMerge/>
            <w:noWrap/>
            <w:vAlign w:val="center"/>
          </w:tcPr>
          <w:p w14:paraId="67E06A6B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2002" w:type="dxa"/>
            <w:vAlign w:val="center"/>
          </w:tcPr>
          <w:p w14:paraId="275F7C8A" w14:textId="7BAB27BE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10616</w:t>
            </w:r>
          </w:p>
        </w:tc>
        <w:tc>
          <w:tcPr>
            <w:tcW w:w="2003" w:type="dxa"/>
            <w:vMerge/>
            <w:vAlign w:val="center"/>
          </w:tcPr>
          <w:p w14:paraId="153982AB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0FF91A9E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627EE90D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2" w:type="dxa"/>
            <w:vMerge/>
            <w:vAlign w:val="center"/>
          </w:tcPr>
          <w:p w14:paraId="5A568700" w14:textId="783B24A1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176" w:type="dxa"/>
            <w:vMerge/>
            <w:vAlign w:val="center"/>
          </w:tcPr>
          <w:p w14:paraId="448603A2" w14:textId="77777777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</w:tr>
      <w:tr w:rsidR="00B83BB3" w:rsidRPr="00D27DEE" w14:paraId="03119AD1" w14:textId="77777777" w:rsidTr="00A51597">
        <w:trPr>
          <w:trHeight w:val="913"/>
        </w:trPr>
        <w:tc>
          <w:tcPr>
            <w:tcW w:w="855" w:type="dxa"/>
            <w:vAlign w:val="center"/>
          </w:tcPr>
          <w:p w14:paraId="7B50C343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D27DE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STAT5B</w:t>
            </w:r>
          </w:p>
        </w:tc>
        <w:tc>
          <w:tcPr>
            <w:tcW w:w="1714" w:type="dxa"/>
            <w:noWrap/>
            <w:vAlign w:val="center"/>
          </w:tcPr>
          <w:p w14:paraId="645FEA4F" w14:textId="7EA0E42C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00000173757</w:t>
            </w:r>
          </w:p>
        </w:tc>
        <w:tc>
          <w:tcPr>
            <w:tcW w:w="2002" w:type="dxa"/>
            <w:vAlign w:val="center"/>
          </w:tcPr>
          <w:p w14:paraId="4EACB409" w14:textId="7020A965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48873</w:t>
            </w:r>
          </w:p>
        </w:tc>
        <w:tc>
          <w:tcPr>
            <w:tcW w:w="2003" w:type="dxa"/>
            <w:vAlign w:val="center"/>
          </w:tcPr>
          <w:p w14:paraId="5283A738" w14:textId="2AB7FD4F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DARG00000055588</w:t>
            </w:r>
          </w:p>
        </w:tc>
        <w:tc>
          <w:tcPr>
            <w:tcW w:w="2002" w:type="dxa"/>
            <w:vAlign w:val="center"/>
          </w:tcPr>
          <w:p w14:paraId="03A1EE64" w14:textId="47FAD899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ACG00000015405</w:t>
            </w:r>
          </w:p>
        </w:tc>
        <w:tc>
          <w:tcPr>
            <w:tcW w:w="2002" w:type="dxa"/>
            <w:vAlign w:val="center"/>
          </w:tcPr>
          <w:p w14:paraId="764315FE" w14:textId="7D5433F4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eastAsia="Times New Roman" w:cs="Times New Roman"/>
                <w:color w:val="000000"/>
                <w:sz w:val="17"/>
                <w:szCs w:val="17"/>
                <w:lang w:val="nb-NO" w:eastAsia="nb-NO"/>
              </w:rPr>
              <w:t>ENSCLMG00005017037</w:t>
            </w:r>
          </w:p>
        </w:tc>
        <w:tc>
          <w:tcPr>
            <w:tcW w:w="2002" w:type="dxa"/>
            <w:vAlign w:val="center"/>
          </w:tcPr>
          <w:p w14:paraId="6F185E51" w14:textId="39BF86C4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NIG00000007261</w:t>
            </w:r>
          </w:p>
          <w:p w14:paraId="1FB2E30A" w14:textId="13D86145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(Chr-LG8)</w:t>
            </w:r>
          </w:p>
        </w:tc>
        <w:tc>
          <w:tcPr>
            <w:tcW w:w="2176" w:type="dxa"/>
            <w:vAlign w:val="center"/>
          </w:tcPr>
          <w:p w14:paraId="2CBCCC5A" w14:textId="11ABADFF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RLG00000014335 (Chr-91)</w:t>
            </w:r>
          </w:p>
        </w:tc>
      </w:tr>
      <w:tr w:rsidR="00B83BB3" w:rsidRPr="005B4679" w14:paraId="2ADC6293" w14:textId="77777777" w:rsidTr="00A51597">
        <w:trPr>
          <w:trHeight w:val="979"/>
        </w:trPr>
        <w:tc>
          <w:tcPr>
            <w:tcW w:w="855" w:type="dxa"/>
            <w:vAlign w:val="center"/>
          </w:tcPr>
          <w:p w14:paraId="556CEB30" w14:textId="77777777" w:rsidR="00B83BB3" w:rsidRPr="00D27DEE" w:rsidRDefault="00B83BB3" w:rsidP="00B83B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D27DE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STAT6</w:t>
            </w:r>
          </w:p>
        </w:tc>
        <w:tc>
          <w:tcPr>
            <w:tcW w:w="1714" w:type="dxa"/>
            <w:noWrap/>
            <w:vAlign w:val="center"/>
          </w:tcPr>
          <w:p w14:paraId="4E87712C" w14:textId="3C2E1D8D" w:rsidR="00B83BB3" w:rsidRPr="00D27DEE" w:rsidRDefault="00B83BB3" w:rsidP="00B83B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eastAsia="nb-NO"/>
              </w:rPr>
            </w:pPr>
            <w:r w:rsidRPr="00D27DEE">
              <w:rPr>
                <w:rFonts w:eastAsia="Times New Roman" w:cs="Times New Roman"/>
                <w:color w:val="000000"/>
                <w:sz w:val="17"/>
                <w:szCs w:val="17"/>
                <w:lang w:eastAsia="nb-NO"/>
              </w:rPr>
              <w:t>ENSG00000166888</w:t>
            </w:r>
          </w:p>
        </w:tc>
        <w:tc>
          <w:tcPr>
            <w:tcW w:w="2002" w:type="dxa"/>
            <w:vAlign w:val="center"/>
          </w:tcPr>
          <w:p w14:paraId="1CA334DC" w14:textId="300F6DD2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SSAG00000080589</w:t>
            </w:r>
          </w:p>
          <w:p w14:paraId="3D0D8292" w14:textId="0B21D0EC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2003" w:type="dxa"/>
            <w:vAlign w:val="center"/>
          </w:tcPr>
          <w:p w14:paraId="4A56EFDC" w14:textId="6F7D963D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DARG00000015902</w:t>
            </w:r>
          </w:p>
        </w:tc>
        <w:tc>
          <w:tcPr>
            <w:tcW w:w="2002" w:type="dxa"/>
            <w:vAlign w:val="center"/>
          </w:tcPr>
          <w:p w14:paraId="1A1F0AC3" w14:textId="225A17B2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GACG00000008477</w:t>
            </w:r>
          </w:p>
        </w:tc>
        <w:tc>
          <w:tcPr>
            <w:tcW w:w="2002" w:type="dxa"/>
            <w:vAlign w:val="center"/>
          </w:tcPr>
          <w:p w14:paraId="33ECADB6" w14:textId="754BCB79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eastAsia="Times New Roman" w:cs="Times New Roman"/>
                <w:color w:val="000000"/>
                <w:sz w:val="17"/>
                <w:szCs w:val="17"/>
                <w:lang w:val="nb-NO" w:eastAsia="nb-NO"/>
              </w:rPr>
              <w:t>ENSCLMG00005021957</w:t>
            </w:r>
          </w:p>
        </w:tc>
        <w:tc>
          <w:tcPr>
            <w:tcW w:w="2002" w:type="dxa"/>
            <w:vAlign w:val="center"/>
          </w:tcPr>
          <w:p w14:paraId="043C9614" w14:textId="06AF9CCD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NIG00000011930 (Chr-LG20)</w:t>
            </w:r>
          </w:p>
        </w:tc>
        <w:tc>
          <w:tcPr>
            <w:tcW w:w="2176" w:type="dxa"/>
            <w:vAlign w:val="center"/>
          </w:tcPr>
          <w:p w14:paraId="235637DD" w14:textId="409B957F" w:rsidR="00B83BB3" w:rsidRPr="00D27DEE" w:rsidRDefault="00B83BB3" w:rsidP="00B83BB3">
            <w:pPr>
              <w:spacing w:after="0"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D27DEE">
              <w:rPr>
                <w:rFonts w:cs="Times New Roman"/>
                <w:sz w:val="17"/>
                <w:szCs w:val="17"/>
              </w:rPr>
              <w:t>ENSORLG00000024001 (Chr-7)</w:t>
            </w:r>
          </w:p>
        </w:tc>
      </w:tr>
    </w:tbl>
    <w:p w14:paraId="1178CB65" w14:textId="0100502B" w:rsidR="0013185B" w:rsidRDefault="00B83BB3" w:rsidP="00D27DEE">
      <w:r>
        <w:t>*Figure 5</w:t>
      </w:r>
    </w:p>
    <w:sectPr w:rsidR="0013185B" w:rsidSect="004177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61687" w14:textId="77777777" w:rsidR="002F773E" w:rsidRDefault="002F773E" w:rsidP="002F773E">
      <w:pPr>
        <w:spacing w:before="0" w:after="0" w:line="240" w:lineRule="auto"/>
      </w:pPr>
      <w:r>
        <w:separator/>
      </w:r>
    </w:p>
  </w:endnote>
  <w:endnote w:type="continuationSeparator" w:id="0">
    <w:p w14:paraId="3A3806CE" w14:textId="77777777" w:rsidR="002F773E" w:rsidRDefault="002F773E" w:rsidP="002F773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2E99B" w14:textId="77777777" w:rsidR="002F773E" w:rsidRDefault="002F773E" w:rsidP="002F773E">
      <w:pPr>
        <w:spacing w:before="0" w:after="0" w:line="240" w:lineRule="auto"/>
      </w:pPr>
      <w:r>
        <w:separator/>
      </w:r>
    </w:p>
  </w:footnote>
  <w:footnote w:type="continuationSeparator" w:id="0">
    <w:p w14:paraId="3213DD08" w14:textId="77777777" w:rsidR="002F773E" w:rsidRDefault="002F773E" w:rsidP="002F773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06D1A"/>
    <w:multiLevelType w:val="hybridMultilevel"/>
    <w:tmpl w:val="87D09758"/>
    <w:lvl w:ilvl="0" w:tplc="743A62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8410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FB"/>
    <w:rsid w:val="0000793A"/>
    <w:rsid w:val="0001240F"/>
    <w:rsid w:val="000302CD"/>
    <w:rsid w:val="0003578B"/>
    <w:rsid w:val="000A45F4"/>
    <w:rsid w:val="000B3A24"/>
    <w:rsid w:val="000D76EC"/>
    <w:rsid w:val="001120D9"/>
    <w:rsid w:val="0013185B"/>
    <w:rsid w:val="0013280C"/>
    <w:rsid w:val="001636A9"/>
    <w:rsid w:val="00167D9C"/>
    <w:rsid w:val="00183E17"/>
    <w:rsid w:val="00197C74"/>
    <w:rsid w:val="001A03AA"/>
    <w:rsid w:val="001D3C41"/>
    <w:rsid w:val="001E2071"/>
    <w:rsid w:val="001F544B"/>
    <w:rsid w:val="00231734"/>
    <w:rsid w:val="00255C0F"/>
    <w:rsid w:val="002716BD"/>
    <w:rsid w:val="00271921"/>
    <w:rsid w:val="00281D54"/>
    <w:rsid w:val="00284C3C"/>
    <w:rsid w:val="002915EF"/>
    <w:rsid w:val="002C77C7"/>
    <w:rsid w:val="002E3987"/>
    <w:rsid w:val="002F773E"/>
    <w:rsid w:val="003039C8"/>
    <w:rsid w:val="00310F8C"/>
    <w:rsid w:val="00312FB8"/>
    <w:rsid w:val="003161B5"/>
    <w:rsid w:val="00343BD0"/>
    <w:rsid w:val="0035425A"/>
    <w:rsid w:val="003638F7"/>
    <w:rsid w:val="003A22BB"/>
    <w:rsid w:val="003D6EDD"/>
    <w:rsid w:val="003F0308"/>
    <w:rsid w:val="003F510B"/>
    <w:rsid w:val="00411E28"/>
    <w:rsid w:val="0041412F"/>
    <w:rsid w:val="004177EB"/>
    <w:rsid w:val="00422F88"/>
    <w:rsid w:val="00425A70"/>
    <w:rsid w:val="0043742C"/>
    <w:rsid w:val="00442C66"/>
    <w:rsid w:val="004546F3"/>
    <w:rsid w:val="00470CE2"/>
    <w:rsid w:val="0048082E"/>
    <w:rsid w:val="00496913"/>
    <w:rsid w:val="004B3BBD"/>
    <w:rsid w:val="004B6424"/>
    <w:rsid w:val="004F4B77"/>
    <w:rsid w:val="00501DA8"/>
    <w:rsid w:val="00534143"/>
    <w:rsid w:val="0055638B"/>
    <w:rsid w:val="0056342C"/>
    <w:rsid w:val="005752B5"/>
    <w:rsid w:val="005A0351"/>
    <w:rsid w:val="005B4679"/>
    <w:rsid w:val="005B56BF"/>
    <w:rsid w:val="005F335A"/>
    <w:rsid w:val="00651AF1"/>
    <w:rsid w:val="0065549D"/>
    <w:rsid w:val="00660CDE"/>
    <w:rsid w:val="0067185C"/>
    <w:rsid w:val="006C1B6F"/>
    <w:rsid w:val="006E7A95"/>
    <w:rsid w:val="006F2190"/>
    <w:rsid w:val="00765CDC"/>
    <w:rsid w:val="00777C26"/>
    <w:rsid w:val="00787D75"/>
    <w:rsid w:val="007A4765"/>
    <w:rsid w:val="007C17BD"/>
    <w:rsid w:val="007C6C39"/>
    <w:rsid w:val="007F4C81"/>
    <w:rsid w:val="00825F98"/>
    <w:rsid w:val="00827F2D"/>
    <w:rsid w:val="00850562"/>
    <w:rsid w:val="00862311"/>
    <w:rsid w:val="00892229"/>
    <w:rsid w:val="008F11E8"/>
    <w:rsid w:val="00920A11"/>
    <w:rsid w:val="00927C1A"/>
    <w:rsid w:val="00931F3B"/>
    <w:rsid w:val="00932D76"/>
    <w:rsid w:val="00992089"/>
    <w:rsid w:val="009A796D"/>
    <w:rsid w:val="009B709D"/>
    <w:rsid w:val="00A26513"/>
    <w:rsid w:val="00A3022D"/>
    <w:rsid w:val="00A3580F"/>
    <w:rsid w:val="00A55056"/>
    <w:rsid w:val="00A65B1C"/>
    <w:rsid w:val="00A66AE4"/>
    <w:rsid w:val="00A675FB"/>
    <w:rsid w:val="00A67DD3"/>
    <w:rsid w:val="00A87BD7"/>
    <w:rsid w:val="00AC57CA"/>
    <w:rsid w:val="00AE26E8"/>
    <w:rsid w:val="00AF14F5"/>
    <w:rsid w:val="00AF219C"/>
    <w:rsid w:val="00AF3788"/>
    <w:rsid w:val="00AF4403"/>
    <w:rsid w:val="00B1096C"/>
    <w:rsid w:val="00B1222B"/>
    <w:rsid w:val="00B20CB8"/>
    <w:rsid w:val="00B224CC"/>
    <w:rsid w:val="00B25F54"/>
    <w:rsid w:val="00B377BE"/>
    <w:rsid w:val="00B50D77"/>
    <w:rsid w:val="00B6272F"/>
    <w:rsid w:val="00B701A9"/>
    <w:rsid w:val="00B82F55"/>
    <w:rsid w:val="00B83BB3"/>
    <w:rsid w:val="00B93929"/>
    <w:rsid w:val="00BF7721"/>
    <w:rsid w:val="00C10295"/>
    <w:rsid w:val="00C12D9F"/>
    <w:rsid w:val="00C3281C"/>
    <w:rsid w:val="00C4350A"/>
    <w:rsid w:val="00C4614D"/>
    <w:rsid w:val="00C52055"/>
    <w:rsid w:val="00C528FD"/>
    <w:rsid w:val="00C8381A"/>
    <w:rsid w:val="00CA3F73"/>
    <w:rsid w:val="00CC3EDE"/>
    <w:rsid w:val="00CD1F64"/>
    <w:rsid w:val="00CD6511"/>
    <w:rsid w:val="00D27DEE"/>
    <w:rsid w:val="00D36FBB"/>
    <w:rsid w:val="00D83A62"/>
    <w:rsid w:val="00DA1CB5"/>
    <w:rsid w:val="00DB0014"/>
    <w:rsid w:val="00DE58FA"/>
    <w:rsid w:val="00E03621"/>
    <w:rsid w:val="00E07AF9"/>
    <w:rsid w:val="00E53A38"/>
    <w:rsid w:val="00E73E37"/>
    <w:rsid w:val="00E80C71"/>
    <w:rsid w:val="00E963C6"/>
    <w:rsid w:val="00E96B67"/>
    <w:rsid w:val="00EC36EA"/>
    <w:rsid w:val="00EC532C"/>
    <w:rsid w:val="00EC7BD0"/>
    <w:rsid w:val="00EF5D52"/>
    <w:rsid w:val="00F07A80"/>
    <w:rsid w:val="00F11EC2"/>
    <w:rsid w:val="00F204DC"/>
    <w:rsid w:val="00F539A8"/>
    <w:rsid w:val="00FC6556"/>
    <w:rsid w:val="00FD3C72"/>
    <w:rsid w:val="00FD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761105C8"/>
  <w15:chartTrackingRefBased/>
  <w15:docId w15:val="{F8DD2698-5DD6-4911-B077-AA9BC48CC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6BD"/>
    <w:pPr>
      <w:spacing w:before="120" w:after="24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1CB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A1CB5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1CB5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A1CB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7FADF-7DDA-4E0B-8B66-FF8D348C7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sha Sadashiva Rao</dc:creator>
  <cp:keywords/>
  <dc:description/>
  <cp:lastModifiedBy>Gyri Teien Haugland</cp:lastModifiedBy>
  <cp:revision>3</cp:revision>
  <dcterms:created xsi:type="dcterms:W3CDTF">2023-07-04T06:56:00Z</dcterms:created>
  <dcterms:modified xsi:type="dcterms:W3CDTF">2023-07-04T07:05:00Z</dcterms:modified>
</cp:coreProperties>
</file>